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67D56" w14:textId="4E68EF4B" w:rsidR="00B663D6" w:rsidRPr="00B663D6" w:rsidRDefault="007322A8" w:rsidP="00B663D6">
      <w:pPr>
        <w:spacing w:line="480" w:lineRule="auto"/>
        <w:rPr>
          <w:rStyle w:val="viiyi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B663D6" w:rsidRPr="00B663D6">
        <w:rPr>
          <w:rFonts w:ascii="Times New Roman" w:hAnsi="Times New Roman" w:cs="Times New Roman"/>
        </w:rPr>
        <w:t>Table S1. Detailed characteristics of patients with chronic hypersensitivity pneumoniti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954"/>
        <w:gridCol w:w="3108"/>
      </w:tblGrid>
      <w:tr w:rsidR="00B663D6" w:rsidRPr="00B663D6" w14:paraId="2EDB2171" w14:textId="77777777" w:rsidTr="00B66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E32E66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D77D6F2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Characteristics</w:t>
            </w:r>
          </w:p>
          <w:p w14:paraId="697DDE39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C32885" w14:textId="77777777" w:rsidR="00B663D6" w:rsidRPr="00B663D6" w:rsidRDefault="00B663D6" w:rsidP="00B663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5F63ACE" w14:textId="77777777" w:rsidR="00B663D6" w:rsidRPr="00B663D6" w:rsidRDefault="00B663D6" w:rsidP="00B663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663D6">
              <w:rPr>
                <w:rFonts w:ascii="Times New Roman" w:hAnsi="Times New Roman" w:cs="Times New Roman"/>
              </w:rPr>
              <w:t>cHP</w:t>
            </w:r>
            <w:proofErr w:type="spellEnd"/>
            <w:r w:rsidRPr="00B663D6">
              <w:rPr>
                <w:rFonts w:ascii="Times New Roman" w:hAnsi="Times New Roman" w:cs="Times New Roman"/>
              </w:rPr>
              <w:t xml:space="preserve"> patients n=152</w:t>
            </w:r>
          </w:p>
          <w:p w14:paraId="523AA50F" w14:textId="77777777" w:rsidR="00B663D6" w:rsidRPr="00B663D6" w:rsidRDefault="00B663D6" w:rsidP="00B663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63D6" w:rsidRPr="00B663D6" w14:paraId="4E990DB3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9EC298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9C1332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663D6" w:rsidRPr="00B663D6" w14:paraId="18111934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F7021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Age at diagnosis (y), mean (±SD)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D959A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51.0 (±13.3)</w:t>
            </w:r>
          </w:p>
        </w:tc>
      </w:tr>
      <w:tr w:rsidR="00B663D6" w:rsidRPr="00B663D6" w14:paraId="082A19B7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094B7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60C7F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76 (50.0)</w:t>
            </w:r>
          </w:p>
        </w:tc>
      </w:tr>
      <w:tr w:rsidR="00B663D6" w:rsidRPr="00B663D6" w14:paraId="10321F59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93016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Ever smoker, n (%)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69516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49 (32.2)</w:t>
            </w:r>
          </w:p>
        </w:tc>
      </w:tr>
      <w:tr w:rsidR="00B663D6" w:rsidRPr="00B663D6" w14:paraId="01F4EB0E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94F34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 xml:space="preserve">Time from symptoms onset to diagnosis, </w:t>
            </w:r>
            <w:proofErr w:type="spellStart"/>
            <w:r w:rsidRPr="00B663D6">
              <w:rPr>
                <w:rFonts w:ascii="Times New Roman" w:hAnsi="Times New Roman" w:cs="Times New Roman"/>
              </w:rPr>
              <w:t>mo</w:t>
            </w:r>
            <w:proofErr w:type="spellEnd"/>
            <w:r w:rsidRPr="00B663D6">
              <w:rPr>
                <w:rFonts w:ascii="Times New Roman" w:hAnsi="Times New Roman" w:cs="Times New Roman"/>
              </w:rPr>
              <w:t>, mean (±SD)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06EBC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36 (57,2)</w:t>
            </w:r>
          </w:p>
        </w:tc>
      </w:tr>
      <w:tr w:rsidR="00B663D6" w:rsidRPr="00B663D6" w14:paraId="6B3FD501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A39E0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Antigen exposure, n (%)</w:t>
            </w:r>
          </w:p>
          <w:p w14:paraId="53BB0C49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Poultry</w:t>
            </w:r>
          </w:p>
          <w:p w14:paraId="49D3290E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Pigeons</w:t>
            </w:r>
          </w:p>
          <w:p w14:paraId="44DAE470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Parrots</w:t>
            </w:r>
          </w:p>
          <w:p w14:paraId="1C7A7B2D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Hay/feed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422B3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43ED17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56 (37)</w:t>
            </w:r>
          </w:p>
          <w:p w14:paraId="62EB70CE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41 (27)</w:t>
            </w:r>
          </w:p>
          <w:p w14:paraId="7D538CC9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13 (9)</w:t>
            </w:r>
          </w:p>
          <w:p w14:paraId="094D0830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65 (43)</w:t>
            </w:r>
          </w:p>
        </w:tc>
      </w:tr>
      <w:tr w:rsidR="00B663D6" w:rsidRPr="00B663D6" w14:paraId="00D1AC1D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DB70B7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Precipitins present, n (%)</w:t>
            </w:r>
          </w:p>
          <w:p w14:paraId="1F7FDEF2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Farmer’s lung</w:t>
            </w:r>
          </w:p>
          <w:p w14:paraId="0798A1D0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Bird fancier’s lung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846F60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B15BF0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19 (13)</w:t>
            </w:r>
          </w:p>
          <w:p w14:paraId="6320EA84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33 (22)</w:t>
            </w:r>
          </w:p>
        </w:tc>
      </w:tr>
      <w:tr w:rsidR="00B663D6" w:rsidRPr="00B663D6" w14:paraId="675AED95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48611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HRCT</w:t>
            </w:r>
          </w:p>
          <w:p w14:paraId="3C57F020" w14:textId="41BD3C63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3D6">
              <w:rPr>
                <w:rFonts w:ascii="Times New Roman" w:hAnsi="Times New Roman" w:cs="Times New Roman"/>
              </w:rPr>
              <w:t>Fibrosis, any, n (%)</w:t>
            </w:r>
          </w:p>
          <w:p w14:paraId="14A3D894" w14:textId="13C28180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3D6">
              <w:rPr>
                <w:rFonts w:ascii="Times New Roman" w:hAnsi="Times New Roman" w:cs="Times New Roman"/>
              </w:rPr>
              <w:t>Reticular abnormalities +/- traction bronchiectasis, n (%)</w:t>
            </w:r>
          </w:p>
          <w:p w14:paraId="6CB85292" w14:textId="27EED5AE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3D6">
              <w:rPr>
                <w:rFonts w:ascii="Times New Roman" w:hAnsi="Times New Roman" w:cs="Times New Roman"/>
              </w:rPr>
              <w:t>Honeycombing, n (%)</w:t>
            </w:r>
          </w:p>
          <w:p w14:paraId="76449CB4" w14:textId="1088474F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3D6">
              <w:rPr>
                <w:rFonts w:ascii="Times New Roman" w:hAnsi="Times New Roman" w:cs="Times New Roman"/>
              </w:rPr>
              <w:t>No fibrosis n (%)</w:t>
            </w:r>
          </w:p>
          <w:p w14:paraId="413C945C" w14:textId="57246608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63D6">
              <w:rPr>
                <w:rFonts w:ascii="Times New Roman" w:hAnsi="Times New Roman" w:cs="Times New Roman"/>
              </w:rPr>
              <w:t>Not available initial assessment</w:t>
            </w:r>
          </w:p>
          <w:p w14:paraId="4C1467B6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BAL performed, n (%)</w:t>
            </w:r>
          </w:p>
          <w:p w14:paraId="45DB863C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 BALF cells’ count (M), mean (±SD)</w:t>
            </w:r>
          </w:p>
          <w:p w14:paraId="11B992D4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 BALF lymphocytes (%),mean (±SD)</w:t>
            </w:r>
          </w:p>
          <w:p w14:paraId="17427921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 BALF neutrophils (%),mean (±SD)</w:t>
            </w:r>
          </w:p>
          <w:p w14:paraId="6C2D9D9C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 xml:space="preserve">  BALF eosinophils (%),mean (±SD)</w:t>
            </w:r>
          </w:p>
          <w:p w14:paraId="2D045379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 xml:space="preserve">  BALF lymphocytosis &gt;30%, n (%)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30EB8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586072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86 (57)</w:t>
            </w:r>
          </w:p>
          <w:p w14:paraId="1378A05A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62 (41)</w:t>
            </w:r>
          </w:p>
          <w:p w14:paraId="15AC5340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24 (16)</w:t>
            </w:r>
          </w:p>
          <w:p w14:paraId="0F026B5C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57 (37)</w:t>
            </w:r>
          </w:p>
          <w:p w14:paraId="6ADD693C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9 (6)</w:t>
            </w:r>
          </w:p>
          <w:p w14:paraId="4B1B0135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121 (80)</w:t>
            </w:r>
          </w:p>
          <w:p w14:paraId="660A22FF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36.13 (25,6)</w:t>
            </w:r>
          </w:p>
          <w:p w14:paraId="2DED7B30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45.8 (20.5)</w:t>
            </w:r>
          </w:p>
          <w:p w14:paraId="0A9B9F28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6.6 (7.1)</w:t>
            </w:r>
          </w:p>
          <w:p w14:paraId="0F357649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2.7 (3.7)</w:t>
            </w:r>
          </w:p>
          <w:p w14:paraId="11077D34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98 (64)</w:t>
            </w:r>
          </w:p>
        </w:tc>
      </w:tr>
      <w:tr w:rsidR="00B663D6" w:rsidRPr="00B663D6" w14:paraId="0BED3145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96817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TBLB performed, n (%)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AF09A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47 (31)</w:t>
            </w:r>
          </w:p>
        </w:tc>
      </w:tr>
      <w:tr w:rsidR="00B663D6" w:rsidRPr="00B663D6" w14:paraId="593A17C3" w14:textId="77777777" w:rsidTr="00B663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7D812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663D6">
              <w:rPr>
                <w:rFonts w:ascii="Times New Roman" w:hAnsi="Times New Roman" w:cs="Times New Roman"/>
              </w:rPr>
              <w:t>SLB performed, n (%)</w:t>
            </w:r>
          </w:p>
          <w:p w14:paraId="6778E043" w14:textId="77777777" w:rsidR="00B663D6" w:rsidRPr="00B663D6" w:rsidRDefault="00B663D6" w:rsidP="00B663D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663D6">
              <w:rPr>
                <w:rFonts w:ascii="Times New Roman" w:hAnsi="Times New Roman" w:cs="Times New Roman"/>
              </w:rPr>
              <w:t>Criobiopsy</w:t>
            </w:r>
            <w:proofErr w:type="spellEnd"/>
            <w:r w:rsidRPr="00B663D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404D3F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49 (32)</w:t>
            </w:r>
          </w:p>
          <w:p w14:paraId="74E03ABB" w14:textId="77777777" w:rsidR="00B663D6" w:rsidRPr="00B663D6" w:rsidRDefault="00B663D6" w:rsidP="00B663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3D6">
              <w:rPr>
                <w:rFonts w:ascii="Times New Roman" w:hAnsi="Times New Roman" w:cs="Times New Roman"/>
              </w:rPr>
              <w:t>9 (6)</w:t>
            </w:r>
          </w:p>
        </w:tc>
      </w:tr>
    </w:tbl>
    <w:p w14:paraId="24AE692F" w14:textId="77777777" w:rsidR="00B663D6" w:rsidRPr="00B663D6" w:rsidRDefault="00B663D6" w:rsidP="00B663D6">
      <w:pPr>
        <w:spacing w:line="480" w:lineRule="auto"/>
        <w:rPr>
          <w:rFonts w:ascii="Times New Roman" w:hAnsi="Times New Roman" w:cs="Times New Roman"/>
          <w:color w:val="FF0000"/>
        </w:rPr>
      </w:pPr>
      <w:r w:rsidRPr="00B663D6">
        <w:rPr>
          <w:rFonts w:ascii="Times New Roman" w:hAnsi="Times New Roman" w:cs="Times New Roman"/>
        </w:rPr>
        <w:t xml:space="preserve">Abbreviations: BAL – bronchoalveolar lavage; BALF – </w:t>
      </w:r>
      <w:proofErr w:type="spellStart"/>
      <w:r w:rsidRPr="00B663D6">
        <w:rPr>
          <w:rFonts w:ascii="Times New Roman" w:hAnsi="Times New Roman" w:cs="Times New Roman"/>
        </w:rPr>
        <w:t>bronchoalveolar</w:t>
      </w:r>
      <w:proofErr w:type="spellEnd"/>
      <w:r w:rsidRPr="00B663D6">
        <w:rPr>
          <w:rFonts w:ascii="Times New Roman" w:hAnsi="Times New Roman" w:cs="Times New Roman"/>
        </w:rPr>
        <w:t xml:space="preserve"> lavage fluid; </w:t>
      </w:r>
      <w:proofErr w:type="spellStart"/>
      <w:r w:rsidRPr="00B663D6">
        <w:rPr>
          <w:rFonts w:ascii="Times New Roman" w:hAnsi="Times New Roman" w:cs="Times New Roman"/>
        </w:rPr>
        <w:t>cHP</w:t>
      </w:r>
      <w:proofErr w:type="spellEnd"/>
      <w:r w:rsidRPr="00B663D6">
        <w:rPr>
          <w:rFonts w:ascii="Times New Roman" w:hAnsi="Times New Roman" w:cs="Times New Roman"/>
        </w:rPr>
        <w:t xml:space="preserve"> – chronic hypersensitivity pneumonitis; HRCT – high resolution computed tomography; SLB – surgical lung biopsy; TBLB – transbronchial lung biopsy</w:t>
      </w:r>
    </w:p>
    <w:p w14:paraId="54A00B55" w14:textId="77777777" w:rsidR="00B663D6" w:rsidRPr="00B663D6" w:rsidRDefault="00B663D6" w:rsidP="00B663D6">
      <w:pPr>
        <w:spacing w:line="480" w:lineRule="auto"/>
        <w:rPr>
          <w:rFonts w:ascii="Times New Roman" w:hAnsi="Times New Roman" w:cs="Times New Roman"/>
        </w:rPr>
      </w:pPr>
    </w:p>
    <w:p w14:paraId="749B9111" w14:textId="49DC4527" w:rsidR="009B520B" w:rsidRPr="00B663D6" w:rsidRDefault="007322A8" w:rsidP="00B663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9B520B" w:rsidRPr="00B663D6">
        <w:rPr>
          <w:rFonts w:ascii="Times New Roman" w:hAnsi="Times New Roman" w:cs="Times New Roman"/>
        </w:rPr>
        <w:t xml:space="preserve">Table </w:t>
      </w:r>
      <w:r w:rsidR="00B663D6" w:rsidRPr="00B663D6">
        <w:rPr>
          <w:rFonts w:ascii="Times New Roman" w:hAnsi="Times New Roman" w:cs="Times New Roman"/>
        </w:rPr>
        <w:t>S2</w:t>
      </w:r>
      <w:r w:rsidR="009B520B" w:rsidRPr="00B663D6">
        <w:rPr>
          <w:rFonts w:ascii="Times New Roman" w:hAnsi="Times New Roman" w:cs="Times New Roman"/>
        </w:rPr>
        <w:t xml:space="preserve">. Characteristics of patients with venous thromboembolism. </w:t>
      </w:r>
    </w:p>
    <w:tbl>
      <w:tblPr>
        <w:tblStyle w:val="TableGrid"/>
        <w:tblW w:w="10207" w:type="dxa"/>
        <w:tblInd w:w="-431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08"/>
        <w:gridCol w:w="1134"/>
        <w:gridCol w:w="709"/>
        <w:gridCol w:w="709"/>
        <w:gridCol w:w="850"/>
        <w:gridCol w:w="851"/>
        <w:gridCol w:w="992"/>
        <w:gridCol w:w="1276"/>
        <w:gridCol w:w="1134"/>
        <w:gridCol w:w="992"/>
      </w:tblGrid>
      <w:tr w:rsidR="009B520B" w:rsidRPr="00B663D6" w14:paraId="122E4DCA" w14:textId="77777777" w:rsidTr="00A336CA">
        <w:trPr>
          <w:cantSplit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F1929C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</w:p>
          <w:p w14:paraId="53652AE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6B2B0DA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F/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DB7623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Age at V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3F816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Time from diagnosis of ILD to VTE (month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54AA9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FVC % pr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20DF4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DLco</w:t>
            </w:r>
            <w:proofErr w:type="spellEnd"/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% </w:t>
            </w:r>
            <w:proofErr w:type="spellStart"/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21CB9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D-dimer (ng/m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8CD10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PASP</w:t>
            </w:r>
          </w:p>
          <w:p w14:paraId="653CAE19" w14:textId="50531D19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(E</w:t>
            </w:r>
            <w:r w:rsidR="00B663D6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cho</w:t>
            </w:r>
            <w:r w:rsidRPr="00B663D6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)</w:t>
            </w:r>
          </w:p>
          <w:p w14:paraId="63EFCEE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pl-P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E2056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CT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F6402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Treatment of ILD at the time of V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08A63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Treatment of V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DD486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leeding episodes</w:t>
            </w:r>
          </w:p>
        </w:tc>
      </w:tr>
      <w:tr w:rsidR="009B520B" w:rsidRPr="00B663D6" w14:paraId="429DF676" w14:textId="77777777" w:rsidTr="00A336CA">
        <w:tc>
          <w:tcPr>
            <w:tcW w:w="852" w:type="dxa"/>
            <w:tcBorders>
              <w:top w:val="single" w:sz="4" w:space="0" w:color="auto"/>
            </w:tcBorders>
          </w:tcPr>
          <w:p w14:paraId="156AF9B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B663D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P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3FB290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614D2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D8BA3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6B9D0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74DED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9636F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C6D56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F4C08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8BEB0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C3D3B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20B" w:rsidRPr="00B663D6" w14:paraId="6119C28A" w14:textId="77777777" w:rsidTr="00A336CA">
        <w:tc>
          <w:tcPr>
            <w:tcW w:w="852" w:type="dxa"/>
          </w:tcPr>
          <w:p w14:paraId="4104E4A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16 F</w:t>
            </w:r>
          </w:p>
        </w:tc>
        <w:tc>
          <w:tcPr>
            <w:tcW w:w="708" w:type="dxa"/>
          </w:tcPr>
          <w:p w14:paraId="73C5E2E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099F26F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9" w:type="dxa"/>
          </w:tcPr>
          <w:p w14:paraId="39A5AFD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456843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61C3BE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628</w:t>
            </w:r>
          </w:p>
        </w:tc>
        <w:tc>
          <w:tcPr>
            <w:tcW w:w="851" w:type="dxa"/>
          </w:tcPr>
          <w:p w14:paraId="2431FC2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14:paraId="2CA3671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Probable UIP</w:t>
            </w:r>
          </w:p>
        </w:tc>
        <w:tc>
          <w:tcPr>
            <w:tcW w:w="1276" w:type="dxa"/>
          </w:tcPr>
          <w:p w14:paraId="13B5DD8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4300628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992" w:type="dxa"/>
          </w:tcPr>
          <w:p w14:paraId="00D0B0C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epistaxis</w:t>
            </w:r>
          </w:p>
        </w:tc>
      </w:tr>
      <w:tr w:rsidR="009B520B" w:rsidRPr="00B663D6" w14:paraId="21765E23" w14:textId="77777777" w:rsidTr="00A336CA">
        <w:tc>
          <w:tcPr>
            <w:tcW w:w="852" w:type="dxa"/>
          </w:tcPr>
          <w:p w14:paraId="34490D9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52 M</w:t>
            </w:r>
          </w:p>
        </w:tc>
        <w:tc>
          <w:tcPr>
            <w:tcW w:w="708" w:type="dxa"/>
          </w:tcPr>
          <w:p w14:paraId="719B168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14:paraId="65BCD7A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18A9A63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3F5B4F1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CF5485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851" w:type="dxa"/>
          </w:tcPr>
          <w:p w14:paraId="58E62E6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118E8FE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2533D8D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5112082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/</w:t>
            </w:r>
          </w:p>
          <w:p w14:paraId="3BD03A9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AC</w:t>
            </w:r>
          </w:p>
        </w:tc>
        <w:tc>
          <w:tcPr>
            <w:tcW w:w="992" w:type="dxa"/>
          </w:tcPr>
          <w:p w14:paraId="3E641B4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638425D3" w14:textId="77777777" w:rsidTr="00A336CA">
        <w:tc>
          <w:tcPr>
            <w:tcW w:w="852" w:type="dxa"/>
          </w:tcPr>
          <w:p w14:paraId="5506302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130 F</w:t>
            </w:r>
          </w:p>
        </w:tc>
        <w:tc>
          <w:tcPr>
            <w:tcW w:w="708" w:type="dxa"/>
          </w:tcPr>
          <w:p w14:paraId="6972B81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710D155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DF93D7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14:paraId="7DB6FBC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6FE5F86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478669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14:paraId="7A052FA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3401463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FEEDF2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/</w:t>
            </w:r>
          </w:p>
          <w:p w14:paraId="79F4BA9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AC</w:t>
            </w:r>
          </w:p>
        </w:tc>
        <w:tc>
          <w:tcPr>
            <w:tcW w:w="992" w:type="dxa"/>
          </w:tcPr>
          <w:p w14:paraId="3CA6BBE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567D0C12" w14:textId="77777777" w:rsidTr="00A336CA">
        <w:tc>
          <w:tcPr>
            <w:tcW w:w="852" w:type="dxa"/>
          </w:tcPr>
          <w:p w14:paraId="5FABE85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147 F</w:t>
            </w:r>
          </w:p>
        </w:tc>
        <w:tc>
          <w:tcPr>
            <w:tcW w:w="708" w:type="dxa"/>
          </w:tcPr>
          <w:p w14:paraId="60FE3A6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14:paraId="1412B27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C54880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1F3020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2A1BB0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3565</w:t>
            </w:r>
          </w:p>
        </w:tc>
        <w:tc>
          <w:tcPr>
            <w:tcW w:w="851" w:type="dxa"/>
          </w:tcPr>
          <w:p w14:paraId="3191F33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472D14E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278775B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2BB2C1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/</w:t>
            </w:r>
          </w:p>
          <w:p w14:paraId="3196726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AC</w:t>
            </w:r>
          </w:p>
        </w:tc>
        <w:tc>
          <w:tcPr>
            <w:tcW w:w="992" w:type="dxa"/>
          </w:tcPr>
          <w:p w14:paraId="73B088C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629113B8" w14:textId="77777777" w:rsidTr="00A336CA">
        <w:tc>
          <w:tcPr>
            <w:tcW w:w="852" w:type="dxa"/>
          </w:tcPr>
          <w:p w14:paraId="1644E21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175 M</w:t>
            </w:r>
          </w:p>
        </w:tc>
        <w:tc>
          <w:tcPr>
            <w:tcW w:w="708" w:type="dxa"/>
          </w:tcPr>
          <w:p w14:paraId="6BA22DC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47C2DF3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19FA3C8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FF141C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574C88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954</w:t>
            </w:r>
          </w:p>
        </w:tc>
        <w:tc>
          <w:tcPr>
            <w:tcW w:w="851" w:type="dxa"/>
          </w:tcPr>
          <w:p w14:paraId="7C3ECCF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1049463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66169D6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0CA0EC2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/ Vitamin K antagonist</w:t>
            </w:r>
          </w:p>
        </w:tc>
        <w:tc>
          <w:tcPr>
            <w:tcW w:w="992" w:type="dxa"/>
          </w:tcPr>
          <w:p w14:paraId="148F8FE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55C91D9E" w14:textId="77777777" w:rsidTr="00A336CA">
        <w:tc>
          <w:tcPr>
            <w:tcW w:w="852" w:type="dxa"/>
          </w:tcPr>
          <w:p w14:paraId="72AE628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210 M</w:t>
            </w:r>
          </w:p>
        </w:tc>
        <w:tc>
          <w:tcPr>
            <w:tcW w:w="708" w:type="dxa"/>
          </w:tcPr>
          <w:p w14:paraId="270658A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39835AA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F389E2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3A189CA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D3DB19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886</w:t>
            </w:r>
          </w:p>
        </w:tc>
        <w:tc>
          <w:tcPr>
            <w:tcW w:w="851" w:type="dxa"/>
          </w:tcPr>
          <w:p w14:paraId="22D1E2C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68F6346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484619A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P 40 mg/day  AZA 150 mg/day</w:t>
            </w:r>
          </w:p>
        </w:tc>
        <w:tc>
          <w:tcPr>
            <w:tcW w:w="1134" w:type="dxa"/>
          </w:tcPr>
          <w:p w14:paraId="445316A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992" w:type="dxa"/>
          </w:tcPr>
          <w:p w14:paraId="4297D4B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01008951" w14:textId="77777777" w:rsidTr="00A336CA">
        <w:tc>
          <w:tcPr>
            <w:tcW w:w="852" w:type="dxa"/>
          </w:tcPr>
          <w:p w14:paraId="1F8210C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235 M</w:t>
            </w:r>
          </w:p>
        </w:tc>
        <w:tc>
          <w:tcPr>
            <w:tcW w:w="708" w:type="dxa"/>
          </w:tcPr>
          <w:p w14:paraId="5BC9E4E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6B603B0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65C4663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3A91FF2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DF67DB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440D92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6D8601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35EA92B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Pirfenidone</w:t>
            </w:r>
          </w:p>
        </w:tc>
        <w:tc>
          <w:tcPr>
            <w:tcW w:w="1134" w:type="dxa"/>
          </w:tcPr>
          <w:p w14:paraId="030C54B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992" w:type="dxa"/>
          </w:tcPr>
          <w:p w14:paraId="0B1A0A0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08AB2576" w14:textId="77777777" w:rsidTr="00A336CA">
        <w:tc>
          <w:tcPr>
            <w:tcW w:w="852" w:type="dxa"/>
          </w:tcPr>
          <w:p w14:paraId="0CA0A4D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260 M</w:t>
            </w:r>
          </w:p>
        </w:tc>
        <w:tc>
          <w:tcPr>
            <w:tcW w:w="708" w:type="dxa"/>
          </w:tcPr>
          <w:p w14:paraId="09DF733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5C53F77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C4AB95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</w:tcPr>
          <w:p w14:paraId="79B6077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</w:tcPr>
          <w:p w14:paraId="5749428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851" w:type="dxa"/>
          </w:tcPr>
          <w:p w14:paraId="308A679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48B52CA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697ED4D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41B9061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/Vitamin K antagonist</w:t>
            </w:r>
          </w:p>
        </w:tc>
        <w:tc>
          <w:tcPr>
            <w:tcW w:w="992" w:type="dxa"/>
          </w:tcPr>
          <w:p w14:paraId="722B781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196A3EE4" w14:textId="77777777" w:rsidTr="00A336CA">
        <w:tc>
          <w:tcPr>
            <w:tcW w:w="852" w:type="dxa"/>
          </w:tcPr>
          <w:p w14:paraId="28C8D35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288 M</w:t>
            </w:r>
          </w:p>
          <w:p w14:paraId="3B60A8A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063274F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58BE1C5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1051418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184C3D7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FDF2BD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539</w:t>
            </w:r>
          </w:p>
        </w:tc>
        <w:tc>
          <w:tcPr>
            <w:tcW w:w="851" w:type="dxa"/>
          </w:tcPr>
          <w:p w14:paraId="6FA1AB9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2841EEC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0471C6B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P 40mg</w:t>
            </w:r>
          </w:p>
        </w:tc>
        <w:tc>
          <w:tcPr>
            <w:tcW w:w="1134" w:type="dxa"/>
          </w:tcPr>
          <w:p w14:paraId="1BE161C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071D0F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642EE226" w14:textId="77777777" w:rsidTr="00A336CA">
        <w:tc>
          <w:tcPr>
            <w:tcW w:w="852" w:type="dxa"/>
          </w:tcPr>
          <w:p w14:paraId="1BFB7C4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304 F</w:t>
            </w:r>
          </w:p>
        </w:tc>
        <w:tc>
          <w:tcPr>
            <w:tcW w:w="708" w:type="dxa"/>
          </w:tcPr>
          <w:p w14:paraId="19DBACA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1B7A412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3C21620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67B9CA7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D98BB4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855</w:t>
            </w:r>
          </w:p>
        </w:tc>
        <w:tc>
          <w:tcPr>
            <w:tcW w:w="851" w:type="dxa"/>
          </w:tcPr>
          <w:p w14:paraId="4755654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14:paraId="321BA13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6903E8C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P 20 mg/day</w:t>
            </w:r>
          </w:p>
        </w:tc>
        <w:tc>
          <w:tcPr>
            <w:tcW w:w="1134" w:type="dxa"/>
          </w:tcPr>
          <w:p w14:paraId="560636E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992" w:type="dxa"/>
          </w:tcPr>
          <w:p w14:paraId="4774BAC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3DA272B8" w14:textId="77777777" w:rsidTr="00A336CA">
        <w:tc>
          <w:tcPr>
            <w:tcW w:w="852" w:type="dxa"/>
          </w:tcPr>
          <w:p w14:paraId="75A6B4E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319 F</w:t>
            </w:r>
          </w:p>
        </w:tc>
        <w:tc>
          <w:tcPr>
            <w:tcW w:w="708" w:type="dxa"/>
          </w:tcPr>
          <w:p w14:paraId="1777E23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6D2ECE4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09" w:type="dxa"/>
          </w:tcPr>
          <w:p w14:paraId="37AC08E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14:paraId="5DDF609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5D8A2BD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454</w:t>
            </w:r>
          </w:p>
        </w:tc>
        <w:tc>
          <w:tcPr>
            <w:tcW w:w="851" w:type="dxa"/>
          </w:tcPr>
          <w:p w14:paraId="18BFE76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151CA17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066B770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63C0FEE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/ NOAC</w:t>
            </w:r>
          </w:p>
        </w:tc>
        <w:tc>
          <w:tcPr>
            <w:tcW w:w="992" w:type="dxa"/>
          </w:tcPr>
          <w:p w14:paraId="7DFF13A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640C1083" w14:textId="77777777" w:rsidTr="00A336CA">
        <w:tc>
          <w:tcPr>
            <w:tcW w:w="852" w:type="dxa"/>
          </w:tcPr>
          <w:p w14:paraId="1C17D06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324 M</w:t>
            </w:r>
          </w:p>
        </w:tc>
        <w:tc>
          <w:tcPr>
            <w:tcW w:w="708" w:type="dxa"/>
          </w:tcPr>
          <w:p w14:paraId="58A2541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6681907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14:paraId="138FD3F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14:paraId="0FC4519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797A44D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2B1225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40800D4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UIP</w:t>
            </w:r>
          </w:p>
        </w:tc>
        <w:tc>
          <w:tcPr>
            <w:tcW w:w="1276" w:type="dxa"/>
          </w:tcPr>
          <w:p w14:paraId="0B8AE95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6B26621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Vitamin K antagonist</w:t>
            </w:r>
          </w:p>
        </w:tc>
        <w:tc>
          <w:tcPr>
            <w:tcW w:w="992" w:type="dxa"/>
          </w:tcPr>
          <w:p w14:paraId="3A8D914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65C8E010" w14:textId="77777777" w:rsidTr="00A336CA">
        <w:tc>
          <w:tcPr>
            <w:tcW w:w="852" w:type="dxa"/>
          </w:tcPr>
          <w:p w14:paraId="3DE24DC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 w:rsidRPr="00B663D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HP</w:t>
            </w:r>
            <w:proofErr w:type="spellEnd"/>
          </w:p>
        </w:tc>
        <w:tc>
          <w:tcPr>
            <w:tcW w:w="708" w:type="dxa"/>
          </w:tcPr>
          <w:p w14:paraId="2DCDA8A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CACED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6E5B0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A739F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66ABF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DF0AD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B01FE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C5423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8A8C5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36438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20B" w:rsidRPr="00B663D6" w14:paraId="395E0C95" w14:textId="77777777" w:rsidTr="00A336CA">
        <w:tc>
          <w:tcPr>
            <w:tcW w:w="852" w:type="dxa"/>
          </w:tcPr>
          <w:p w14:paraId="6648C01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36 F</w:t>
            </w:r>
          </w:p>
        </w:tc>
        <w:tc>
          <w:tcPr>
            <w:tcW w:w="708" w:type="dxa"/>
          </w:tcPr>
          <w:p w14:paraId="0FFE435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286A4CA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110B79A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00471DD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14:paraId="434F911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51" w:type="dxa"/>
          </w:tcPr>
          <w:p w14:paraId="5E7E526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2F2D593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1276" w:type="dxa"/>
          </w:tcPr>
          <w:p w14:paraId="79C3AA1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P 10 mg/day</w:t>
            </w:r>
          </w:p>
        </w:tc>
        <w:tc>
          <w:tcPr>
            <w:tcW w:w="1134" w:type="dxa"/>
          </w:tcPr>
          <w:p w14:paraId="6260B61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992" w:type="dxa"/>
          </w:tcPr>
          <w:p w14:paraId="3335FE0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0C55FEE5" w14:textId="77777777" w:rsidTr="00A336CA">
        <w:tc>
          <w:tcPr>
            <w:tcW w:w="852" w:type="dxa"/>
          </w:tcPr>
          <w:p w14:paraId="68158E0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77 M</w:t>
            </w:r>
          </w:p>
        </w:tc>
        <w:tc>
          <w:tcPr>
            <w:tcW w:w="708" w:type="dxa"/>
          </w:tcPr>
          <w:p w14:paraId="1DF5F9C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007C4EB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3BE3986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14:paraId="255A281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</w:tcPr>
          <w:p w14:paraId="0EC0F80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851" w:type="dxa"/>
          </w:tcPr>
          <w:p w14:paraId="1BF7560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7AABC9D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1276" w:type="dxa"/>
          </w:tcPr>
          <w:p w14:paraId="2B6C318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0B3CC0C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Vitamin K antagonist</w:t>
            </w:r>
          </w:p>
        </w:tc>
        <w:tc>
          <w:tcPr>
            <w:tcW w:w="992" w:type="dxa"/>
          </w:tcPr>
          <w:p w14:paraId="3CA7CC5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0546E9A4" w14:textId="77777777" w:rsidTr="00A336CA">
        <w:tc>
          <w:tcPr>
            <w:tcW w:w="852" w:type="dxa"/>
          </w:tcPr>
          <w:p w14:paraId="5A2044E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91 M</w:t>
            </w:r>
          </w:p>
        </w:tc>
        <w:tc>
          <w:tcPr>
            <w:tcW w:w="708" w:type="dxa"/>
          </w:tcPr>
          <w:p w14:paraId="22FFFDC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51B6928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421295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9" w:type="dxa"/>
          </w:tcPr>
          <w:p w14:paraId="673B49E3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688E898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F3E770D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A6A0F5A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1276" w:type="dxa"/>
          </w:tcPr>
          <w:p w14:paraId="31DBE38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5BB4D19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 xml:space="preserve">LMWH/ Vitamin K antagonist </w:t>
            </w:r>
          </w:p>
        </w:tc>
        <w:tc>
          <w:tcPr>
            <w:tcW w:w="992" w:type="dxa"/>
          </w:tcPr>
          <w:p w14:paraId="42D8768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7F60F685" w14:textId="77777777" w:rsidTr="00A336CA">
        <w:tc>
          <w:tcPr>
            <w:tcW w:w="852" w:type="dxa"/>
          </w:tcPr>
          <w:p w14:paraId="0C7DE397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108 M</w:t>
            </w:r>
          </w:p>
        </w:tc>
        <w:tc>
          <w:tcPr>
            <w:tcW w:w="708" w:type="dxa"/>
          </w:tcPr>
          <w:p w14:paraId="5490D55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14:paraId="53567C38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14:paraId="37E860F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09" w:type="dxa"/>
          </w:tcPr>
          <w:p w14:paraId="68DC976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</w:tcPr>
          <w:p w14:paraId="71AA3D8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B07A429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5F31883E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1276" w:type="dxa"/>
          </w:tcPr>
          <w:p w14:paraId="0A449A1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Methylprednisolone 4 mg/day</w:t>
            </w:r>
          </w:p>
        </w:tc>
        <w:tc>
          <w:tcPr>
            <w:tcW w:w="1134" w:type="dxa"/>
          </w:tcPr>
          <w:p w14:paraId="04D7A5CB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992" w:type="dxa"/>
          </w:tcPr>
          <w:p w14:paraId="60001CE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B520B" w:rsidRPr="00B663D6" w14:paraId="12F5DE43" w14:textId="77777777" w:rsidTr="00A336CA">
        <w:tc>
          <w:tcPr>
            <w:tcW w:w="852" w:type="dxa"/>
          </w:tcPr>
          <w:p w14:paraId="45DE4626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b/>
                <w:sz w:val="20"/>
                <w:szCs w:val="20"/>
              </w:rPr>
              <w:t>175 M</w:t>
            </w:r>
          </w:p>
        </w:tc>
        <w:tc>
          <w:tcPr>
            <w:tcW w:w="708" w:type="dxa"/>
          </w:tcPr>
          <w:p w14:paraId="7B36072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62BC695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7121D4E4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9" w:type="dxa"/>
          </w:tcPr>
          <w:p w14:paraId="39F12810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739AC3C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2479</w:t>
            </w:r>
          </w:p>
        </w:tc>
        <w:tc>
          <w:tcPr>
            <w:tcW w:w="851" w:type="dxa"/>
          </w:tcPr>
          <w:p w14:paraId="1354AA1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320D17D5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1276" w:type="dxa"/>
          </w:tcPr>
          <w:p w14:paraId="3B580F0F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P 10 mg/day</w:t>
            </w:r>
          </w:p>
        </w:tc>
        <w:tc>
          <w:tcPr>
            <w:tcW w:w="1134" w:type="dxa"/>
          </w:tcPr>
          <w:p w14:paraId="3C4693A2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LMWH/ NOAC</w:t>
            </w:r>
          </w:p>
        </w:tc>
        <w:tc>
          <w:tcPr>
            <w:tcW w:w="992" w:type="dxa"/>
          </w:tcPr>
          <w:p w14:paraId="7A9A77E1" w14:textId="77777777" w:rsidR="009B520B" w:rsidRPr="00B663D6" w:rsidRDefault="009B520B" w:rsidP="00B663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63D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D5C7CFD" w14:textId="77777777" w:rsidR="009B520B" w:rsidRPr="00B663D6" w:rsidRDefault="009B520B" w:rsidP="00B663D6">
      <w:pPr>
        <w:spacing w:line="480" w:lineRule="auto"/>
        <w:rPr>
          <w:rFonts w:ascii="Times New Roman" w:hAnsi="Times New Roman" w:cs="Times New Roman"/>
        </w:rPr>
      </w:pPr>
    </w:p>
    <w:p w14:paraId="6033EF24" w14:textId="77777777" w:rsidR="009B520B" w:rsidRPr="00B663D6" w:rsidRDefault="009B520B" w:rsidP="00B663D6">
      <w:pPr>
        <w:spacing w:line="480" w:lineRule="auto"/>
        <w:rPr>
          <w:rFonts w:ascii="Times New Roman" w:hAnsi="Times New Roman" w:cs="Times New Roman"/>
          <w:color w:val="FF0000"/>
        </w:rPr>
      </w:pPr>
      <w:r w:rsidRPr="00B663D6">
        <w:rPr>
          <w:rFonts w:ascii="Times New Roman" w:hAnsi="Times New Roman" w:cs="Times New Roman"/>
        </w:rPr>
        <w:t xml:space="preserve">Abbreviations: AZA – azathioprine; </w:t>
      </w:r>
      <w:proofErr w:type="spellStart"/>
      <w:r w:rsidRPr="00B663D6">
        <w:rPr>
          <w:rFonts w:ascii="Times New Roman" w:hAnsi="Times New Roman" w:cs="Times New Roman"/>
        </w:rPr>
        <w:t>cHP</w:t>
      </w:r>
      <w:proofErr w:type="spellEnd"/>
      <w:r w:rsidRPr="00B663D6">
        <w:rPr>
          <w:rFonts w:ascii="Times New Roman" w:hAnsi="Times New Roman" w:cs="Times New Roman"/>
        </w:rPr>
        <w:t xml:space="preserve"> – chronic hypersensitivity pneumonitis; DLCO – diffusing capacity of the lung for carbon monoxide; F – female, FVC – forced vital capacity; HRCT – high resolution computed tomography; IPF – idiopathic pulmonary fibrosis; LMWH – low molecular weight heparin; M- male; NOAC – new oral anticoagulant; P – prednisone, PASP - pulmonary arterial systolic pressure; VTE – venous thromboembolism; UIP – usual interstitial pneumonia; </w:t>
      </w:r>
    </w:p>
    <w:p w14:paraId="609B26FD" w14:textId="77777777" w:rsidR="00585212" w:rsidRDefault="00585212" w:rsidP="00B663D6">
      <w:pPr>
        <w:spacing w:line="480" w:lineRule="auto"/>
      </w:pPr>
    </w:p>
    <w:sectPr w:rsidR="005852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684"/>
    <w:rsid w:val="00334684"/>
    <w:rsid w:val="00585212"/>
    <w:rsid w:val="007322A8"/>
    <w:rsid w:val="009B520B"/>
    <w:rsid w:val="00A336CA"/>
    <w:rsid w:val="00B663D6"/>
    <w:rsid w:val="00DA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27C7"/>
  <w15:chartTrackingRefBased/>
  <w15:docId w15:val="{2E98D47F-9BCF-4204-96DE-1B67BE5EC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2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DefaultParagraphFont"/>
    <w:rsid w:val="00B663D6"/>
  </w:style>
  <w:style w:type="table" w:styleId="GridTable1Light">
    <w:name w:val="Grid Table 1 Light"/>
    <w:basedOn w:val="TableNormal"/>
    <w:uiPriority w:val="46"/>
    <w:rsid w:val="00B663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Sobiecki</dc:creator>
  <cp:keywords/>
  <dc:description/>
  <cp:lastModifiedBy>Abirami R.</cp:lastModifiedBy>
  <cp:revision>5</cp:revision>
  <dcterms:created xsi:type="dcterms:W3CDTF">2021-12-09T19:14:00Z</dcterms:created>
  <dcterms:modified xsi:type="dcterms:W3CDTF">2021-12-16T01:59:00Z</dcterms:modified>
</cp:coreProperties>
</file>